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u w:val="single"/>
        </w:rPr>
      </w:pPr>
      <w:r>
        <w:rPr>
          <w:b/>
          <w:caps/>
          <w:u w:val="single"/>
        </w:rPr>
        <w:t>Supplemental Methods:</w:t>
      </w:r>
    </w:p>
    <w:p>
      <w:pPr>
        <w:pStyle w:val="Normal"/>
        <w:rPr>
          <w:b/>
          <w:b/>
          <w:i/>
          <w:i/>
          <w:caps/>
          <w:u w:val="single"/>
        </w:rPr>
      </w:pPr>
      <w:r>
        <w:rPr>
          <w:b/>
          <w:i/>
          <w:caps/>
          <w:u w:val="single"/>
        </w:rPr>
      </w:r>
    </w:p>
    <w:p>
      <w:pPr>
        <w:pStyle w:val="Normal"/>
        <w:rPr/>
      </w:pPr>
      <w:r>
        <w:rPr>
          <w:b/>
          <w:i/>
        </w:rPr>
        <w:t>RNA Analysis:</w:t>
      </w:r>
      <w:r>
        <w:rPr/>
        <w:t xml:space="preserve"> Total RNA was extracted from 15-20 mg of muscle (</w:t>
      </w:r>
      <w:r>
        <w:rPr>
          <w:i/>
        </w:rPr>
        <w:t>tibialis anterior</w:t>
      </w:r>
      <w:r>
        <w:rPr/>
        <w:t>) tissue using a Qiagen RNeasy Mini Kit (Qiagen, CA, USA) in accordance with the manufacturer’s instructions. RNA integrity and concentration was assessed using the Agilent 2100 bioanalyzer. First-strand cDNA synthesis from 1 μg of total RNA was performed with random primers using a high-capacity cDNA reverse-transcription kit (Applied Biosystems, CA, USA) in accordance with the manufacturer’s directions. RT-PCR procedures were followed as previously described , and specific primer sequences are presented in Table S1. β2 microglobulin was used as a control gene because its expression was not affected by the experimental interven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aps/>
          <w:u w:val="single"/>
        </w:rPr>
        <w:t>references:</w:t>
      </w:r>
    </w:p>
    <w:p>
      <w:pPr>
        <w:pStyle w:val="Normal"/>
        <w:rPr>
          <w:b/>
          <w:b/>
          <w:caps/>
          <w:u w:val="single"/>
        </w:rPr>
      </w:pPr>
      <w:r>
        <w:rPr>
          <w:b/>
          <w:caps/>
          <w:u w:val="single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Safdar 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1) Endurance exercise rescues progeroid aging and induces systemic mitochondrial rejuvenation in mtDNA mutator mice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108(10):4135-414</w:t>
      </w:r>
      <w:bookmarkEnd w:id="1"/>
      <w:r>
        <w:rPr>
          <w:lang w:val="en-US" w:eastAsia="en-US"/>
        </w:rPr>
        <w:t>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Safdar A, Abadi A, Akhtar M, Hettinga BP, &amp; Tarnopolsky MA (2009) miRNA in the regulation of skeletal muscle adaptation to acute endurance exercise in C57Bl/6J male mice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4(5):e5610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3:32:00Z</dcterms:created>
  <dc:creator>Arkan Al Abadi</dc:creator>
  <dc:description/>
  <cp:keywords/>
  <dc:language>en-US</dc:language>
  <cp:lastModifiedBy>Arkan Al Abadi</cp:lastModifiedBy>
  <dcterms:modified xsi:type="dcterms:W3CDTF">2012-09-15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